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02955" w14:textId="77777777" w:rsidR="004943F4" w:rsidRDefault="005B74B8" w:rsidP="004943F4">
      <w:pPr>
        <w:widowControl w:val="0"/>
        <w:ind w:firstLineChars="0" w:firstLine="0"/>
        <w:jc w:val="center"/>
      </w:pPr>
      <w:r>
        <w:t>Table</w:t>
      </w:r>
      <w:r w:rsidRPr="00366EF8">
        <w:t xml:space="preserve"> </w:t>
      </w:r>
      <w:r w:rsidRPr="00366EF8">
        <w:rPr>
          <w:rFonts w:hint="eastAsia"/>
        </w:rPr>
        <w:t>S1</w:t>
      </w:r>
      <w:r w:rsidRPr="00366EF8">
        <w:t xml:space="preserve">: </w:t>
      </w:r>
      <w:r>
        <w:t>Results</w:t>
      </w:r>
      <w:r w:rsidRPr="00366EF8">
        <w:rPr>
          <w:rFonts w:hint="eastAsia"/>
        </w:rPr>
        <w:t xml:space="preserve"> of </w:t>
      </w:r>
      <w:r w:rsidRPr="00366EF8">
        <w:t>the biochemical analysis of ALT</w:t>
      </w:r>
      <w:r w:rsidRPr="00366EF8">
        <w:rPr>
          <w:rFonts w:hint="eastAsia"/>
        </w:rPr>
        <w:t xml:space="preserve">, </w:t>
      </w:r>
      <w:r w:rsidRPr="00366EF8">
        <w:t>AST</w:t>
      </w:r>
      <w:r w:rsidRPr="00366EF8">
        <w:rPr>
          <w:rFonts w:hint="eastAsia"/>
        </w:rPr>
        <w:t xml:space="preserve">, </w:t>
      </w:r>
      <w:r w:rsidRPr="00366EF8">
        <w:t>IL-6, TNF-α</w:t>
      </w:r>
      <w:r w:rsidRPr="00366EF8">
        <w:rPr>
          <w:rFonts w:hint="eastAsia"/>
        </w:rPr>
        <w:t xml:space="preserve">, </w:t>
      </w:r>
      <w:r w:rsidRPr="00366EF8">
        <w:t>and lepti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1174"/>
        <w:gridCol w:w="1124"/>
        <w:gridCol w:w="1199"/>
        <w:gridCol w:w="1249"/>
        <w:gridCol w:w="1249"/>
        <w:gridCol w:w="704"/>
        <w:gridCol w:w="811"/>
      </w:tblGrid>
      <w:tr w:rsidR="004943F4" w14:paraId="1F0CE212" w14:textId="77777777" w:rsidTr="001524A4">
        <w:trPr>
          <w:trHeight w:val="450"/>
          <w:jc w:val="center"/>
        </w:trPr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12D4A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33C3D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HFD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AA728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PAL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B8FCE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PAM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8CFCA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PAH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85F43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MT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B4FDF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4299B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:rsidR="004943F4" w14:paraId="0E3602E7" w14:textId="77777777" w:rsidTr="001524A4">
        <w:trPr>
          <w:trHeight w:val="450"/>
          <w:jc w:val="center"/>
        </w:trPr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9A04F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TG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7D363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.695±1.35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54AE4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.490±1.300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6E313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.315±1.17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20601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.170±1.09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D0D6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.195±0.94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75994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8.93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468D1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&lt;0.0001</w:t>
            </w:r>
          </w:p>
        </w:tc>
      </w:tr>
      <w:tr w:rsidR="004943F4" w14:paraId="69AEEAC7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91A1DC0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TC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9F433AF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6.325±5.96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86F676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.830±4.67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DE1E40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6.185±5.32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83B5CA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.675±5.180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85D9575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6.020±5.473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93B84D8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.84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1B64160E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0002</w:t>
            </w:r>
          </w:p>
        </w:tc>
      </w:tr>
      <w:tr w:rsidR="004943F4" w14:paraId="7A7F41C5" w14:textId="77777777" w:rsidTr="001524A4">
        <w:trPr>
          <w:trHeight w:val="442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7671D05F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FFA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753C4ED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91.2±165.3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3B667AE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39.3±126.7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B43ECC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74.1±130.1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8DA07F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29.1±87.4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F70E301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89.8±73.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8C16764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.18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EA852D9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0696</w:t>
            </w:r>
          </w:p>
        </w:tc>
      </w:tr>
      <w:tr w:rsidR="004943F4" w14:paraId="40D0A134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7F0B14D4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HDL-C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72B095E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.320±4.02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9133AD4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.835±3.1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1C4D57E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.160±3.873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73F33FE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.560±3.25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EBA5C6F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.915±3.145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E78DAE7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6.461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D729BD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&lt;0.0001</w:t>
            </w:r>
          </w:p>
        </w:tc>
      </w:tr>
      <w:tr w:rsidR="004943F4" w14:paraId="75AF74A6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1EC52088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LDL-C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0B7DD6AE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360±0.338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5A1797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345±0.24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BCF90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375±0.29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2A99F76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340±0.268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05754A0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395±0.29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156410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.529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5509D7F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0078</w:t>
            </w:r>
          </w:p>
        </w:tc>
      </w:tr>
      <w:tr w:rsidR="004943F4" w14:paraId="31DC7118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671AF48C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ALT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0247C99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2.75±36.33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2CCB5F9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6.45±32.0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6DFABB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7.15±30.30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038B9A4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32.20±30.23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B369D07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3.70±35.9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932BDDB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6.027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3AAA49C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0002</w:t>
            </w:r>
          </w:p>
        </w:tc>
      </w:tr>
      <w:tr w:rsidR="004943F4" w14:paraId="5C4D5468" w14:textId="77777777" w:rsidTr="001524A4">
        <w:trPr>
          <w:trHeight w:val="442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70EB627C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112E14CD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72.4±212.3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FE0C9B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39.5±214.0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A7A276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52.4±199.8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310640F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81.2±162.3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6DB491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29.6±217.1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5902005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7.952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45294BC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&lt;0.0001</w:t>
            </w:r>
          </w:p>
        </w:tc>
      </w:tr>
      <w:tr w:rsidR="004943F4" w14:paraId="41E29C2C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1DABF353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IL-6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68A26CF3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0.47±39.66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A3A9027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0.23±38.6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B8F4E4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6.80±24.2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997CF08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4.38±23.9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FEE37A7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4.18±23.77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0D9E207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9.03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1C0F0CC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&lt;0.0001</w:t>
            </w:r>
          </w:p>
        </w:tc>
      </w:tr>
      <w:tr w:rsidR="004943F4" w14:paraId="19ED7809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2D8E2A90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TNF-α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203A357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25.15±24.47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09E0FF5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9.44±19.2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D6EB30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8.42±18.13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20991B0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8.60±18.45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426F383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19.90±19.61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558DBF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8.08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CFBFB88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&lt;0.0001</w:t>
            </w:r>
          </w:p>
        </w:tc>
      </w:tr>
      <w:tr w:rsidR="004943F4" w14:paraId="4FFA4E7E" w14:textId="77777777" w:rsidTr="001524A4">
        <w:trPr>
          <w:trHeight w:val="450"/>
          <w:jc w:val="center"/>
        </w:trPr>
        <w:tc>
          <w:tcPr>
            <w:tcW w:w="761" w:type="dxa"/>
            <w:shd w:val="clear" w:color="auto" w:fill="auto"/>
            <w:vAlign w:val="center"/>
          </w:tcPr>
          <w:p w14:paraId="4622ACD6" w14:textId="77777777" w:rsidR="004943F4" w:rsidRPr="002D29B0" w:rsidRDefault="004943F4" w:rsidP="001524A4">
            <w:pPr>
              <w:ind w:firstLineChars="0" w:firstLine="0"/>
              <w:jc w:val="center"/>
              <w:rPr>
                <w:b/>
                <w:bCs/>
                <w:sz w:val="15"/>
                <w:szCs w:val="15"/>
              </w:rPr>
            </w:pPr>
            <w:r w:rsidRPr="002D29B0">
              <w:rPr>
                <w:rFonts w:eastAsia="等线"/>
                <w:b/>
                <w:bCs/>
                <w:color w:val="000000"/>
                <w:sz w:val="15"/>
                <w:szCs w:val="15"/>
              </w:rPr>
              <w:t>LEP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3B4D7718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627.4±498.8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5DE9608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34.7±356.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72E813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67.6±359.9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E20837B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52.3±325.2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060F7B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421.8±302.5</w:t>
            </w:r>
            <w:r w:rsidRPr="002D29B0">
              <w:rPr>
                <w:rFonts w:eastAsia="等线"/>
                <w:color w:val="000000"/>
                <w:sz w:val="15"/>
                <w:szCs w:val="15"/>
                <w:vertAlign w:val="superscript"/>
              </w:rPr>
              <w:t>###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30C5FBA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5.005</w:t>
            </w:r>
          </w:p>
        </w:tc>
        <w:tc>
          <w:tcPr>
            <w:tcW w:w="811" w:type="dxa"/>
            <w:shd w:val="clear" w:color="auto" w:fill="auto"/>
            <w:vAlign w:val="center"/>
          </w:tcPr>
          <w:p w14:paraId="6CC15582" w14:textId="77777777" w:rsidR="004943F4" w:rsidRPr="002D29B0" w:rsidRDefault="004943F4" w:rsidP="001524A4">
            <w:pPr>
              <w:ind w:firstLineChars="0" w:firstLine="0"/>
              <w:jc w:val="center"/>
              <w:rPr>
                <w:sz w:val="15"/>
                <w:szCs w:val="15"/>
              </w:rPr>
            </w:pPr>
            <w:r w:rsidRPr="002D29B0">
              <w:rPr>
                <w:rFonts w:eastAsia="等线"/>
                <w:color w:val="000000"/>
                <w:sz w:val="15"/>
                <w:szCs w:val="15"/>
              </w:rPr>
              <w:t>0.0008</w:t>
            </w:r>
          </w:p>
        </w:tc>
      </w:tr>
    </w:tbl>
    <w:p w14:paraId="139A76C7" w14:textId="26D518B9" w:rsidR="005B74B8" w:rsidRDefault="00933D19" w:rsidP="004943F4">
      <w:pPr>
        <w:widowControl w:val="0"/>
        <w:ind w:firstLineChars="0" w:firstLine="0"/>
      </w:pPr>
      <w:r>
        <w:rPr>
          <w:rFonts w:hint="eastAsia"/>
        </w:rPr>
        <w:t>n=10 in each group.</w:t>
      </w:r>
      <w:r w:rsidRPr="00933D19">
        <w:t xml:space="preserve"> asterisks *, **, and *** </w:t>
      </w:r>
      <w:r>
        <w:rPr>
          <w:rFonts w:hint="eastAsia"/>
        </w:rPr>
        <w:t xml:space="preserve">in the table </w:t>
      </w:r>
      <w:r w:rsidRPr="00933D19">
        <w:t>indicate significant differences compared with the NCD group (</w:t>
      </w:r>
      <w:r w:rsidRPr="00972E72">
        <w:rPr>
          <w:i/>
          <w:iCs/>
        </w:rPr>
        <w:t>p</w:t>
      </w:r>
      <w:r w:rsidRPr="00933D19">
        <w:t xml:space="preserve"> &lt; 0.05, &lt;0.01, and &lt;0.001). Hashtags #, ##, and ### in </w:t>
      </w:r>
      <w:r w:rsidR="00972E72">
        <w:rPr>
          <w:rFonts w:hint="eastAsia"/>
        </w:rPr>
        <w:t xml:space="preserve">the table </w:t>
      </w:r>
      <w:r w:rsidRPr="00933D19">
        <w:t>indicate significant differences compared with the HFD group (</w:t>
      </w:r>
      <w:r w:rsidRPr="00972E72">
        <w:rPr>
          <w:i/>
          <w:iCs/>
        </w:rPr>
        <w:t>p</w:t>
      </w:r>
      <w:r w:rsidRPr="00933D19">
        <w:t xml:space="preserve"> &lt; 0.05, &lt;0.01, and &lt;0.001)</w:t>
      </w:r>
      <w:r>
        <w:rPr>
          <w:rFonts w:hint="eastAsia"/>
        </w:rPr>
        <w:t>.</w:t>
      </w:r>
    </w:p>
    <w:p w14:paraId="0A5DA250" w14:textId="74904572" w:rsidR="00933D19" w:rsidRDefault="00933D19" w:rsidP="004943F4">
      <w:pPr>
        <w:spacing w:after="160" w:line="278" w:lineRule="auto"/>
        <w:ind w:firstLineChars="0" w:firstLine="0"/>
        <w:jc w:val="left"/>
      </w:pPr>
    </w:p>
    <w:sectPr w:rsidR="00933D19" w:rsidSect="002D29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47455" w14:textId="77777777" w:rsidR="00A04D4C" w:rsidRDefault="00A04D4C" w:rsidP="00972E72">
      <w:pPr>
        <w:spacing w:line="240" w:lineRule="auto"/>
        <w:ind w:firstLine="480"/>
      </w:pPr>
      <w:r>
        <w:separator/>
      </w:r>
    </w:p>
  </w:endnote>
  <w:endnote w:type="continuationSeparator" w:id="0">
    <w:p w14:paraId="4DD74525" w14:textId="77777777" w:rsidR="00A04D4C" w:rsidRDefault="00A04D4C" w:rsidP="00972E7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AA52A" w14:textId="77777777" w:rsidR="00972E72" w:rsidRDefault="00972E7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28DD6" w14:textId="77777777" w:rsidR="00972E72" w:rsidRDefault="00972E7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8B8EC" w14:textId="77777777" w:rsidR="00972E72" w:rsidRDefault="00972E7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F386E" w14:textId="77777777" w:rsidR="00A04D4C" w:rsidRDefault="00A04D4C" w:rsidP="00972E72">
      <w:pPr>
        <w:spacing w:line="240" w:lineRule="auto"/>
        <w:ind w:firstLine="480"/>
      </w:pPr>
      <w:r>
        <w:separator/>
      </w:r>
    </w:p>
  </w:footnote>
  <w:footnote w:type="continuationSeparator" w:id="0">
    <w:p w14:paraId="298CF014" w14:textId="77777777" w:rsidR="00A04D4C" w:rsidRDefault="00A04D4C" w:rsidP="00972E7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5A8D2" w14:textId="77777777" w:rsidR="00972E72" w:rsidRDefault="00972E72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7BF6B" w14:textId="77777777" w:rsidR="00972E72" w:rsidRDefault="00972E72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AC77E1" w14:textId="77777777" w:rsidR="00972E72" w:rsidRDefault="00972E72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GxNDcyNLG0MDAyNzVT0lEKTi0uzszPAykwrAUAOib0DSwAAAA="/>
  </w:docVars>
  <w:rsids>
    <w:rsidRoot w:val="005B74B8"/>
    <w:rsid w:val="001917F4"/>
    <w:rsid w:val="00267DFD"/>
    <w:rsid w:val="002D29B0"/>
    <w:rsid w:val="004943F4"/>
    <w:rsid w:val="005B74B8"/>
    <w:rsid w:val="00625279"/>
    <w:rsid w:val="00933D19"/>
    <w:rsid w:val="00972E72"/>
    <w:rsid w:val="00A04D4C"/>
    <w:rsid w:val="00F9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7124F"/>
  <w15:chartTrackingRefBased/>
  <w15:docId w15:val="{5E8CF341-E126-4922-A26F-3ED1982B7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B8"/>
    <w:pPr>
      <w:spacing w:after="0"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4B8"/>
    <w:pPr>
      <w:keepNext/>
      <w:keepLines/>
      <w:widowControl w:val="0"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4B8"/>
    <w:pPr>
      <w:keepNext/>
      <w:keepLines/>
      <w:widowControl w:val="0"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4B8"/>
    <w:pPr>
      <w:keepNext/>
      <w:keepLines/>
      <w:widowControl w:val="0"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4B8"/>
    <w:pPr>
      <w:keepNext/>
      <w:keepLines/>
      <w:widowControl w:val="0"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4B8"/>
    <w:pPr>
      <w:keepNext/>
      <w:keepLines/>
      <w:widowControl w:val="0"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4B8"/>
    <w:pPr>
      <w:keepNext/>
      <w:keepLines/>
      <w:widowControl w:val="0"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4B8"/>
    <w:pPr>
      <w:keepNext/>
      <w:keepLines/>
      <w:widowControl w:val="0"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4B8"/>
    <w:pPr>
      <w:keepNext/>
      <w:keepLines/>
      <w:widowControl w:val="0"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4B8"/>
    <w:pPr>
      <w:keepNext/>
      <w:keepLines/>
      <w:widowControl w:val="0"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4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4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4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4B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4B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4B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4B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4B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4B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B74B8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4B8"/>
    <w:pPr>
      <w:widowControl w:val="0"/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4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4B8"/>
    <w:pPr>
      <w:widowControl w:val="0"/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4B8"/>
    <w:pPr>
      <w:widowControl w:val="0"/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4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4B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4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4B8"/>
    <w:rPr>
      <w:b/>
      <w:bCs/>
      <w:smallCaps/>
      <w:color w:val="2F5496" w:themeColor="accent1" w:themeShade="BF"/>
      <w:spacing w:val="5"/>
    </w:rPr>
  </w:style>
  <w:style w:type="paragraph" w:styleId="PlainText">
    <w:name w:val="Plain Text"/>
    <w:basedOn w:val="Normal"/>
    <w:link w:val="PlainTextChar"/>
    <w:rsid w:val="005B74B8"/>
    <w:rPr>
      <w:rFonts w:asciiTheme="minorEastAsia" w:eastAsia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5B74B8"/>
    <w:rPr>
      <w:rFonts w:asciiTheme="minorEastAsia" w:hAnsi="Courier New" w:cs="Courier New"/>
      <w:sz w:val="24"/>
      <w14:ligatures w14:val="none"/>
    </w:rPr>
  </w:style>
  <w:style w:type="table" w:styleId="TableGrid">
    <w:name w:val="Table Grid"/>
    <w:basedOn w:val="TableNormal"/>
    <w:uiPriority w:val="39"/>
    <w:rsid w:val="002D2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2E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2E72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E7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2E72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ang</dc:creator>
  <cp:keywords/>
  <dc:description/>
  <cp:lastModifiedBy>hong yang</cp:lastModifiedBy>
  <cp:revision>4</cp:revision>
  <dcterms:created xsi:type="dcterms:W3CDTF">2025-02-20T02:47:00Z</dcterms:created>
  <dcterms:modified xsi:type="dcterms:W3CDTF">2025-02-20T03:54:00Z</dcterms:modified>
</cp:coreProperties>
</file>